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9C1A2" w14:textId="7D90EA8D" w:rsidR="00090DAB" w:rsidRPr="00A50B0A" w:rsidRDefault="006F3CB6" w:rsidP="00A50B0A">
      <w:pPr>
        <w:jc w:val="center"/>
        <w:rPr>
          <w:rFonts w:asciiTheme="majorBidi" w:hAnsiTheme="majorBidi" w:cstheme="majorBidi"/>
          <w:sz w:val="24"/>
          <w:szCs w:val="24"/>
        </w:rPr>
      </w:pPr>
      <w:r w:rsidRPr="00A50B0A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Pr="00A50B0A">
        <w:rPr>
          <w:rFonts w:asciiTheme="majorBidi" w:hAnsiTheme="majorBidi" w:cstheme="majorBidi"/>
          <w:sz w:val="24"/>
          <w:szCs w:val="24"/>
        </w:rPr>
        <w:t>:</w:t>
      </w:r>
      <w:r w:rsidR="00A50B0A" w:rsidRPr="00A50B0A">
        <w:rPr>
          <w:rFonts w:asciiTheme="majorBidi" w:hAnsiTheme="majorBidi" w:cstheme="majorBidi"/>
          <w:sz w:val="24"/>
          <w:szCs w:val="24"/>
        </w:rPr>
        <w:t xml:space="preserve"> Results of Tukey's </w:t>
      </w:r>
      <w:r w:rsidR="00A50B0A" w:rsidRPr="00A50B0A">
        <w:rPr>
          <w:rFonts w:asciiTheme="majorBidi" w:hAnsiTheme="majorBidi" w:cstheme="majorBidi"/>
          <w:sz w:val="24"/>
          <w:szCs w:val="24"/>
        </w:rPr>
        <w:t>post hoc</w:t>
      </w:r>
    </w:p>
    <w:tbl>
      <w:tblPr>
        <w:tblW w:w="114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555"/>
        <w:gridCol w:w="3402"/>
        <w:gridCol w:w="1135"/>
        <w:gridCol w:w="1558"/>
        <w:gridCol w:w="1417"/>
        <w:gridCol w:w="709"/>
      </w:tblGrid>
      <w:tr w:rsidR="008D2B3D" w:rsidRPr="0091285F" w14:paraId="2327CAD3" w14:textId="680A8F89" w:rsidTr="00A50B0A">
        <w:trPr>
          <w:cantSplit/>
          <w:jc w:val="center"/>
        </w:trPr>
        <w:tc>
          <w:tcPr>
            <w:tcW w:w="6658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5F030E0F" w14:textId="1A8E2FC1" w:rsidR="008D2B3D" w:rsidRPr="00090DAB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D2B3D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1135" w:type="dxa"/>
            <w:vMerge w:val="restart"/>
            <w:shd w:val="clear" w:color="auto" w:fill="D9D9D9" w:themeFill="background1" w:themeFillShade="D9"/>
            <w:vAlign w:val="center"/>
          </w:tcPr>
          <w:p w14:paraId="7E86A7B1" w14:textId="77777777" w:rsidR="008D2B3D" w:rsidRPr="00090DAB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0DAB">
              <w:rPr>
                <w:rFonts w:asciiTheme="majorBidi" w:hAnsiTheme="majorBidi" w:cstheme="majorBidi"/>
                <w:b/>
                <w:bCs/>
              </w:rPr>
              <w:t>Std. Error</w:t>
            </w:r>
          </w:p>
        </w:tc>
        <w:tc>
          <w:tcPr>
            <w:tcW w:w="2975" w:type="dxa"/>
            <w:gridSpan w:val="2"/>
            <w:shd w:val="clear" w:color="auto" w:fill="D9D9D9" w:themeFill="background1" w:themeFillShade="D9"/>
            <w:vAlign w:val="center"/>
          </w:tcPr>
          <w:p w14:paraId="2FE29982" w14:textId="77777777" w:rsidR="008D2B3D" w:rsidRPr="00090DAB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0DAB">
              <w:rPr>
                <w:rFonts w:asciiTheme="majorBidi" w:hAnsiTheme="majorBidi" w:cstheme="majorBidi"/>
                <w:b/>
                <w:bCs/>
              </w:rPr>
              <w:t>95% Confidence Interval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83177E6" w14:textId="0FC9DE0D" w:rsidR="008D2B3D" w:rsidRPr="008D2B3D" w:rsidRDefault="008D2B3D" w:rsidP="0091285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0DAB">
              <w:rPr>
                <w:rFonts w:asciiTheme="majorBidi" w:hAnsiTheme="majorBidi" w:cstheme="majorBidi"/>
                <w:b/>
                <w:bCs/>
              </w:rPr>
              <w:t>Sig.</w:t>
            </w:r>
          </w:p>
        </w:tc>
      </w:tr>
      <w:tr w:rsidR="008D2B3D" w:rsidRPr="0091285F" w14:paraId="6580694F" w14:textId="1CD1996F" w:rsidTr="00A50B0A">
        <w:trPr>
          <w:cantSplit/>
          <w:jc w:val="center"/>
        </w:trPr>
        <w:tc>
          <w:tcPr>
            <w:tcW w:w="6658" w:type="dxa"/>
            <w:gridSpan w:val="3"/>
            <w:vMerge/>
            <w:shd w:val="clear" w:color="auto" w:fill="D9D9D9" w:themeFill="background1" w:themeFillShade="D9"/>
            <w:vAlign w:val="center"/>
          </w:tcPr>
          <w:p w14:paraId="3EF664D1" w14:textId="2B647694" w:rsidR="008D2B3D" w:rsidRPr="00090DAB" w:rsidRDefault="008D2B3D" w:rsidP="006F3C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5" w:type="dxa"/>
            <w:vMerge/>
            <w:shd w:val="clear" w:color="auto" w:fill="D9D9D9" w:themeFill="background1" w:themeFillShade="D9"/>
            <w:vAlign w:val="center"/>
          </w:tcPr>
          <w:p w14:paraId="79B86CB4" w14:textId="77777777" w:rsidR="008D2B3D" w:rsidRPr="00090DAB" w:rsidRDefault="008D2B3D" w:rsidP="006F3CB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32EEB393" w14:textId="77777777" w:rsidR="008D2B3D" w:rsidRPr="00090DAB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0DAB">
              <w:rPr>
                <w:rFonts w:asciiTheme="majorBidi" w:hAnsiTheme="majorBidi" w:cstheme="majorBidi"/>
                <w:b/>
                <w:bCs/>
              </w:rPr>
              <w:t>Lower Bou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A6BD2BE" w14:textId="77777777" w:rsidR="008D2B3D" w:rsidRPr="00090DAB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90DAB">
              <w:rPr>
                <w:rFonts w:asciiTheme="majorBidi" w:hAnsiTheme="majorBidi" w:cstheme="majorBidi"/>
                <w:b/>
                <w:bCs/>
              </w:rPr>
              <w:t>Upper Bound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</w:tcPr>
          <w:p w14:paraId="2FF7F9F0" w14:textId="77777777" w:rsidR="008D2B3D" w:rsidRPr="0091285F" w:rsidRDefault="008D2B3D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  <w:tr w:rsidR="0091285F" w:rsidRPr="0091285F" w14:paraId="1A762E61" w14:textId="573C3205" w:rsidTr="00A50B0A">
        <w:trPr>
          <w:cantSplit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0A54F4F0" w14:textId="015A44B1" w:rsidR="007C4257" w:rsidRPr="00090DAB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0D6C6340" w14:textId="71712EC0" w:rsidR="007C4257" w:rsidRPr="0091285F" w:rsidRDefault="007C4257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18-3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8454A9D" w14:textId="6CB8ED16" w:rsidR="007C4257" w:rsidRPr="00090DAB" w:rsidRDefault="007C4257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31-4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F4E7C42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3752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E27F8F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16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448383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1.9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57CEBF" w14:textId="3A71947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16</w:t>
            </w:r>
          </w:p>
        </w:tc>
      </w:tr>
      <w:tr w:rsidR="0091285F" w:rsidRPr="0091285F" w14:paraId="6B71FE31" w14:textId="32A3429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2DE0765" w14:textId="77777777" w:rsidR="007C4257" w:rsidRPr="00090DAB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DD009D9" w14:textId="77777777" w:rsidR="007C4257" w:rsidRPr="0091285F" w:rsidRDefault="007C4257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ACE8475" w14:textId="05FBF6DE" w:rsidR="007C4257" w:rsidRPr="00090DAB" w:rsidRDefault="00DE5E42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DE5E42">
              <w:rPr>
                <w:rFonts w:asciiTheme="majorBidi" w:hAnsiTheme="majorBidi" w:cstheme="majorBidi"/>
              </w:rPr>
              <w:t>44 and mor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93D6923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3970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B62E9A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1.06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2696C0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2.92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3D6B99" w14:textId="325946D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00</w:t>
            </w:r>
          </w:p>
        </w:tc>
      </w:tr>
      <w:tr w:rsidR="0091285F" w:rsidRPr="0091285F" w14:paraId="611CEDC5" w14:textId="1B55ABE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F3191B8" w14:textId="24F2630B" w:rsidR="007C4257" w:rsidRPr="00090DAB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78C07B20" w14:textId="01CE66E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31-4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AFF351" w14:textId="21168A33" w:rsidR="007C4257" w:rsidRPr="00090DAB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18-3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DCC2267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3752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5ACC694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1.92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4AD011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.16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B02577" w14:textId="2600578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16</w:t>
            </w:r>
          </w:p>
        </w:tc>
      </w:tr>
      <w:tr w:rsidR="0091285F" w:rsidRPr="0091285F" w14:paraId="7C4E1F2D" w14:textId="409A25B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DDA975A" w14:textId="77777777" w:rsidR="007C4257" w:rsidRPr="00090DAB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0E64918" w14:textId="77777777" w:rsidR="007C4257" w:rsidRPr="0091285F" w:rsidRDefault="007C4257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5ED2A0B" w14:textId="6CB49C6F" w:rsidR="007C4257" w:rsidRPr="00090DAB" w:rsidRDefault="00DE5E42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DE5E42">
              <w:rPr>
                <w:rFonts w:asciiTheme="majorBidi" w:hAnsiTheme="majorBidi" w:cstheme="majorBidi"/>
              </w:rPr>
              <w:t>44 and mor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58395F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450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CB3BDA5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.10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7F4A32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2.01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A4BA82" w14:textId="762A248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86</w:t>
            </w:r>
          </w:p>
        </w:tc>
      </w:tr>
      <w:tr w:rsidR="0091285F" w:rsidRPr="0091285F" w14:paraId="539DBB6E" w14:textId="6E940AC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C0EF855" w14:textId="7EFD354B" w:rsidR="007C4257" w:rsidRPr="00090DAB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0E158F0" w14:textId="5369994D" w:rsidR="007C4257" w:rsidRPr="0091285F" w:rsidRDefault="00DE5E42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DE5E42">
              <w:rPr>
                <w:rFonts w:asciiTheme="majorBidi" w:hAnsiTheme="majorBidi" w:cstheme="majorBidi"/>
              </w:rPr>
              <w:t>44 and mor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559BFCD" w14:textId="5D8EF888" w:rsidR="007C4257" w:rsidRPr="00090DAB" w:rsidRDefault="007C4257" w:rsidP="00DE5E4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18-3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3AE26A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3970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17CB0D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2.92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D56C04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1.06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6F6B29" w14:textId="49C7B35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00</w:t>
            </w:r>
          </w:p>
        </w:tc>
      </w:tr>
      <w:tr w:rsidR="0091285F" w:rsidRPr="0091285F" w14:paraId="0E3B6495" w14:textId="0D6ED42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52C4CF7" w14:textId="77777777" w:rsidR="007C4257" w:rsidRPr="00090DAB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51CDC0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F91900C" w14:textId="701DDFBA" w:rsidR="007C4257" w:rsidRPr="00090DAB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31-4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E3FE1DC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450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A4B8360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-2.01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FBC183" w14:textId="77777777" w:rsidR="007C4257" w:rsidRPr="00090DAB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10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CD5785" w14:textId="0D3722D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90DAB">
              <w:rPr>
                <w:rFonts w:asciiTheme="majorBidi" w:hAnsiTheme="majorBidi" w:cstheme="majorBidi"/>
              </w:rPr>
              <w:t>.086</w:t>
            </w:r>
          </w:p>
        </w:tc>
      </w:tr>
      <w:tr w:rsidR="0091285F" w:rsidRPr="0091285F" w14:paraId="43F014B0" w14:textId="33A37F7B" w:rsidTr="00A50B0A">
        <w:trPr>
          <w:cantSplit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77AA6096" w14:textId="77777777" w:rsidR="007C4257" w:rsidRPr="0091285F" w:rsidRDefault="007C4257" w:rsidP="00A50B0A">
            <w:pPr>
              <w:ind w:left="134"/>
              <w:rPr>
                <w:rFonts w:asciiTheme="majorBidi" w:eastAsia="Calibri" w:hAnsiTheme="majorBidi" w:cstheme="majorBidi"/>
                <w:b/>
                <w:bCs/>
              </w:rPr>
            </w:pPr>
            <w:bookmarkStart w:id="0" w:name="_Hlk160896660"/>
            <w:r w:rsidRPr="0091285F">
              <w:rPr>
                <w:rFonts w:asciiTheme="majorBidi" w:eastAsia="Calibri" w:hAnsiTheme="majorBidi" w:cstheme="majorBidi"/>
                <w:b/>
                <w:bCs/>
              </w:rPr>
              <w:t>Occupation status</w:t>
            </w:r>
          </w:p>
          <w:bookmarkEnd w:id="0"/>
          <w:p w14:paraId="3CED0C9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6D0936E6" w14:textId="17F642D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58C1649" w14:textId="58943CB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A3FA465" w14:textId="34964B2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714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D723D97" w14:textId="57F4AE1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92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B1A412" w14:textId="60C8271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45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5E5665" w14:textId="1740419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320</w:t>
            </w:r>
          </w:p>
        </w:tc>
      </w:tr>
      <w:tr w:rsidR="0091285F" w:rsidRPr="0091285F" w14:paraId="09DA0ABC" w14:textId="182529D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22A9DC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7F3323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7DAECF5" w14:textId="3EC3273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4C13F95" w14:textId="564B197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903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CE23D2" w14:textId="74B9226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88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107ED" w14:textId="7D6A462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6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C241EA" w14:textId="1721DDA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C972E62" w14:textId="0B67AC0A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ACFFF43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88061B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031820C" w14:textId="2A976D1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656D4A9" w14:textId="5D8593F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8652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4188C2" w14:textId="78FCB3B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186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283572" w14:textId="1188512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93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3FC30B" w14:textId="094143A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692</w:t>
            </w:r>
          </w:p>
        </w:tc>
      </w:tr>
      <w:tr w:rsidR="0091285F" w:rsidRPr="0091285F" w14:paraId="124D994D" w14:textId="602A347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22CC39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A59825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6EA9D93" w14:textId="7C1E379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1ABD2F0" w14:textId="293928F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6729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476998E" w14:textId="3158508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3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EDCFE6" w14:textId="2415F8D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66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2ABCC6" w14:textId="27CD64C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54</w:t>
            </w:r>
          </w:p>
        </w:tc>
      </w:tr>
      <w:tr w:rsidR="0091285F" w:rsidRPr="0091285F" w14:paraId="4021C9A6" w14:textId="5898DD1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7DBB18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236CAC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B0E37B7" w14:textId="1C8E412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B7C583F" w14:textId="2955249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806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CF8D2BF" w14:textId="03138C1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786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B9BA03" w14:textId="1FF2CF2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4.19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650B5" w14:textId="0D9F79C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7</w:t>
            </w:r>
          </w:p>
        </w:tc>
      </w:tr>
      <w:tr w:rsidR="0091285F" w:rsidRPr="0091285F" w14:paraId="3010530A" w14:textId="1F33270B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B861C6D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2FD680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E8C93B6" w14:textId="2D91F09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20B6551" w14:textId="66C2B18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995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3CFAB55" w14:textId="60B69C1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9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EC9B58" w14:textId="588E5D1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6.3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6D8B12" w14:textId="3A0FF1E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13</w:t>
            </w:r>
          </w:p>
        </w:tc>
      </w:tr>
      <w:tr w:rsidR="0091285F" w:rsidRPr="0091285F" w14:paraId="7916AFD1" w14:textId="6D7CDC3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6DFDF9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2591402E" w14:textId="780D0C6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057F183" w14:textId="060F7D4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D90F65" w14:textId="65441C7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714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31BD912" w14:textId="299B97B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45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63789A" w14:textId="511772F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92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1A4B41" w14:textId="10C01B9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320</w:t>
            </w:r>
          </w:p>
        </w:tc>
      </w:tr>
      <w:tr w:rsidR="0091285F" w:rsidRPr="0091285F" w14:paraId="3958B2B1" w14:textId="0DC5EBE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A33C2A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EBE66E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97F0356" w14:textId="0F42B29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8AFDC65" w14:textId="683AF4D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3816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A87C4D" w14:textId="3F0F211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03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B56E63" w14:textId="427425E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22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F70CD2" w14:textId="34F010B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63</w:t>
            </w:r>
          </w:p>
        </w:tc>
      </w:tr>
      <w:tr w:rsidR="0091285F" w:rsidRPr="0091285F" w14:paraId="512C91EB" w14:textId="2CB3DEA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1727C51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0180A5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5508591" w14:textId="1DBB334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D20D1BC" w14:textId="63DAB83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388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6FA0261" w14:textId="570423B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42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3A21BA" w14:textId="54DBB5F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4.78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72A5EF" w14:textId="78BDABD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08</w:t>
            </w:r>
          </w:p>
        </w:tc>
      </w:tr>
      <w:tr w:rsidR="0091285F" w:rsidRPr="0091285F" w14:paraId="73841461" w14:textId="48548AC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40AE1F1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08AB69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48A8E40" w14:textId="106EF55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2800237" w14:textId="22B42ED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000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EDE361C" w14:textId="526209D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426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CED9BE" w14:textId="1620AB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38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5DD787" w14:textId="1F76713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03</w:t>
            </w:r>
          </w:p>
        </w:tc>
      </w:tr>
      <w:tr w:rsidR="0091285F" w:rsidRPr="0091285F" w14:paraId="20F48D94" w14:textId="212235F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C6F6B49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973B1D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679D17B" w14:textId="02940B6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A662FC0" w14:textId="143A0F8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91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64A794" w14:textId="6FAE805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289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7DB779" w14:textId="147F636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5.16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7C984C" w14:textId="1DE2D6B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65</w:t>
            </w:r>
          </w:p>
        </w:tc>
      </w:tr>
      <w:tr w:rsidR="0091285F" w:rsidRPr="0091285F" w14:paraId="47A232C1" w14:textId="1EEB807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657E9ED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5B6006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239C743" w14:textId="556E5DE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D9DFB06" w14:textId="2421A5C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250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BEC12C" w14:textId="0252413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513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05628A" w14:textId="289C311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7.32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C1B70" w14:textId="22536AF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137</w:t>
            </w:r>
          </w:p>
        </w:tc>
      </w:tr>
      <w:tr w:rsidR="0091285F" w:rsidRPr="0091285F" w14:paraId="16F5F8F3" w14:textId="24A5791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139B0E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7D444057" w14:textId="7C8C36F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65532D" w14:textId="563FFC7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34ABB4" w14:textId="25807AF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903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5B18DFD" w14:textId="422E6DE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610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A102D2" w14:textId="0A3A4C2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88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236CA6" w14:textId="753A783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6BC81C46" w14:textId="190C21D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1A16B15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895CC2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5C712D2" w14:textId="524EDF7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129E3C6" w14:textId="72948E1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3816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8E3F0A2" w14:textId="76EE62C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22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9344ED" w14:textId="32506FD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3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7A8FDF" w14:textId="5F21C51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63</w:t>
            </w:r>
          </w:p>
        </w:tc>
      </w:tr>
      <w:tr w:rsidR="0091285F" w:rsidRPr="0091285F" w14:paraId="6AE7DEEF" w14:textId="55EE06E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CEAAF5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25690A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DF71E0C" w14:textId="679CC5F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48769F" w14:textId="07351CA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535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4222768" w14:textId="7149D6F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72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4E9647" w14:textId="38C96D5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73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8C6C52" w14:textId="2D92124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416</w:t>
            </w:r>
          </w:p>
        </w:tc>
      </w:tr>
      <w:tr w:rsidR="0091285F" w:rsidRPr="0091285F" w14:paraId="2E08B9E8" w14:textId="512449E6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4ED57A2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047AB8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88B62E9" w14:textId="665DA22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65E3F9C" w14:textId="14488A3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216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DFDD47" w14:textId="2072F84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735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38E07B" w14:textId="75ABD49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34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33DAA9" w14:textId="57D4770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16</w:t>
            </w:r>
          </w:p>
        </w:tc>
      </w:tr>
      <w:tr w:rsidR="0091285F" w:rsidRPr="0091285F" w14:paraId="50E6998F" w14:textId="78588AF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F83BEB7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C38623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A1C11B2" w14:textId="1F800BC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1DFCB55" w14:textId="0BEF176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01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3B82344" w14:textId="0C2D27B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41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2D8F7D" w14:textId="3B589DD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4.09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D90704" w14:textId="0CE8033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88</w:t>
            </w:r>
          </w:p>
        </w:tc>
      </w:tr>
      <w:tr w:rsidR="0091285F" w:rsidRPr="0091285F" w14:paraId="348A33F7" w14:textId="5BEF0F1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2B0A757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E10A0A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EEFFDCF" w14:textId="5F927E7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7E8D1A1" w14:textId="01B2C8C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333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BF3F0BB" w14:textId="032BB55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63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70DD3" w14:textId="3ED8A2F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6.24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223805" w14:textId="3BD0387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96</w:t>
            </w:r>
          </w:p>
        </w:tc>
      </w:tr>
      <w:tr w:rsidR="0091285F" w:rsidRPr="0091285F" w14:paraId="131FC4CF" w14:textId="24CC1C2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D8393BD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2BC77EAC" w14:textId="1A01D19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F534B20" w14:textId="1473DEF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75DEC5" w14:textId="6CE3A59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8652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F2599E" w14:textId="4A7C96E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93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64DA84" w14:textId="28B5BE9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8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606286" w14:textId="3E13CF4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692</w:t>
            </w:r>
          </w:p>
        </w:tc>
      </w:tr>
      <w:tr w:rsidR="0091285F" w:rsidRPr="0091285F" w14:paraId="6FFF63A9" w14:textId="1DB0998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DC1B78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BAA87B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82567F3" w14:textId="25D7A41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E11A168" w14:textId="3E704CA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388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0C7F71" w14:textId="4D97D08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4.789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81C215" w14:textId="5426968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4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FEAAA2" w14:textId="1903B5A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08</w:t>
            </w:r>
          </w:p>
        </w:tc>
      </w:tr>
      <w:tr w:rsidR="0091285F" w:rsidRPr="0091285F" w14:paraId="3FBD48B1" w14:textId="36E4D37B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B85D40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8251DE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2F87099" w14:textId="460255C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0045CF9" w14:textId="6BE976C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535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BFD0943" w14:textId="1A6D7DD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73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595922" w14:textId="75829BD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91EC3B" w14:textId="3E5C9FD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416</w:t>
            </w:r>
          </w:p>
        </w:tc>
      </w:tr>
      <w:tr w:rsidR="0091285F" w:rsidRPr="0091285F" w14:paraId="7F83FEAD" w14:textId="10203F0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AFDA9F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06EC98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535A3CC" w14:textId="0CF2F85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5D99097" w14:textId="296BB96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8198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3EC8D75" w14:textId="61F9DEE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12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B80AB" w14:textId="49E8E6A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72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F57E5" w14:textId="026D8CB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79</w:t>
            </w:r>
          </w:p>
        </w:tc>
      </w:tr>
      <w:tr w:rsidR="0091285F" w:rsidRPr="0091285F" w14:paraId="0F257049" w14:textId="0D7BD04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569D58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83270A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2191FEB" w14:textId="225837F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8EA655E" w14:textId="5A691E8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2701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D43423D" w14:textId="04144FD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4.42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50CF17" w14:textId="1A48E16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08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F2C0DC" w14:textId="3FBD3C5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10D9D812" w14:textId="38DD9C2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E1D5119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5BD2D7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586BC32" w14:textId="59FB946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CEEB563" w14:textId="4B3D01D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4758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DD9E52A" w14:textId="0565DAD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56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3950B3" w14:textId="2F8983C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5.16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BD458A" w14:textId="59C10EA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333C358F" w14:textId="002174C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1FDE5D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34685C27" w14:textId="1C30C69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A40A3A" w14:textId="27C663C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A29268B" w14:textId="6DAAFAB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6729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C6AC1C" w14:textId="6047EBA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66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C582EB" w14:textId="4228405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89F898" w14:textId="5E5D0CB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54</w:t>
            </w:r>
          </w:p>
        </w:tc>
      </w:tr>
      <w:tr w:rsidR="0091285F" w:rsidRPr="0091285F" w14:paraId="248E1CF1" w14:textId="2E12B43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55235D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DE748A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CDAEB36" w14:textId="73C1E0A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57E4778" w14:textId="2755F0B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000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B176DC" w14:textId="7EE6B6E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38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99D8E" w14:textId="7403185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.42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977CEA" w14:textId="32BDAAB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003</w:t>
            </w:r>
          </w:p>
        </w:tc>
      </w:tr>
      <w:tr w:rsidR="0091285F" w:rsidRPr="0091285F" w14:paraId="384AECA6" w14:textId="349FF0E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9391A45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EB1BE7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3E54070" w14:textId="03D4217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E5D4AB" w14:textId="7F85CF2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216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678E19" w14:textId="2B950A7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34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32AB9" w14:textId="0FBFB7C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3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EA9EB8" w14:textId="314AE6F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16</w:t>
            </w:r>
          </w:p>
        </w:tc>
      </w:tr>
      <w:tr w:rsidR="0091285F" w:rsidRPr="0091285F" w14:paraId="5B5B7F3C" w14:textId="21D7E4E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5E16681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3264B3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F213DFA" w14:textId="1A3362F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95358FD" w14:textId="05C2A42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8198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21B3A9" w14:textId="5EDF74F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1.72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F62926" w14:textId="3D961C4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12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74D5F8" w14:textId="218BDD0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79</w:t>
            </w:r>
          </w:p>
        </w:tc>
      </w:tr>
      <w:tr w:rsidR="0091285F" w:rsidRPr="0091285F" w14:paraId="54B02E80" w14:textId="07416E7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5A9F6DD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47063A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6AD23E4" w14:textId="5B353FA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B46AA4A" w14:textId="4CF2A14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478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BB224B3" w14:textId="137D30E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36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36A406" w14:textId="44C8EB8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42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70638" w14:textId="0DAA8DEA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E5CCC43" w14:textId="7DF6876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018127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68A3A8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FF3FCDA" w14:textId="7449824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E37E654" w14:textId="766453F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719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754DB9" w14:textId="6559B72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2.55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335DAB" w14:textId="3DD484E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5.55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B489F3" w14:textId="63130AF8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30</w:t>
            </w:r>
          </w:p>
        </w:tc>
      </w:tr>
      <w:tr w:rsidR="0091285F" w:rsidRPr="0091285F" w14:paraId="08DEF0B0" w14:textId="2A1D16E8" w:rsidTr="00A50B0A">
        <w:trPr>
          <w:cantSplit/>
          <w:trHeight w:val="50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CDDBEE5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41F142CA" w14:textId="7BD4873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9C12ED" w14:textId="0267BD3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18EFC3F" w14:textId="563B739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806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14D02D8" w14:textId="31A41893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4.19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730B2F" w14:textId="7F4F7AF8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78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047DDA" w14:textId="6C98B870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7</w:t>
            </w:r>
          </w:p>
        </w:tc>
      </w:tr>
      <w:tr w:rsidR="0091285F" w:rsidRPr="0091285F" w14:paraId="4FF1F829" w14:textId="7C5CD72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CD3CFA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4D1826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4834E66" w14:textId="38579F7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C63A1BA" w14:textId="24AD293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914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4FF0EA6" w14:textId="27131042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5.165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E1CD39" w14:textId="216375B1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28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B7E864" w14:textId="39E8938E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65</w:t>
            </w:r>
          </w:p>
        </w:tc>
      </w:tr>
      <w:tr w:rsidR="0091285F" w:rsidRPr="0091285F" w14:paraId="2885E332" w14:textId="7A5AEE5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E8D502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E47A4AE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D8584DF" w14:textId="3D0F034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6473ACC" w14:textId="7EEAAD4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01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EF4E44" w14:textId="7BD74B8E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4.09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9A7A65" w14:textId="0D7A7449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41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73BCE" w14:textId="2A717399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88</w:t>
            </w:r>
          </w:p>
        </w:tc>
      </w:tr>
      <w:tr w:rsidR="0091285F" w:rsidRPr="0091285F" w14:paraId="4781241B" w14:textId="323E1565" w:rsidTr="00A50B0A">
        <w:trPr>
          <w:cantSplit/>
          <w:trHeight w:val="50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68155B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AC20A2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10D18C5" w14:textId="17F019A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E7C0ECB" w14:textId="794C82C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2701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CD832B" w14:textId="0A56A7CA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08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2DF20C" w14:textId="396FA0CA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4.42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C78914" w14:textId="5D6C7338" w:rsidR="007C4257" w:rsidRPr="0091285F" w:rsidRDefault="007C4257" w:rsidP="0091285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5307B002" w14:textId="0BE27F6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7D6026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826D09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41DA412" w14:textId="16F1886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02C379B" w14:textId="051CEAA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1478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412E17C" w14:textId="31553D37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42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61072C" w14:textId="2E1A3A01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36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DB882" w14:textId="248D25DA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08BAE92" w14:textId="59DC07E6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5C7AEB3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885D4C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140C8A2" w14:textId="29FC6F2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D5DCFBD" w14:textId="24D1C1B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6802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B5372E3" w14:textId="1C227FCB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3.5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6B4E14" w14:textId="728D4D02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6.43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27F6FE" w14:textId="55F1F55C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76</w:t>
            </w:r>
          </w:p>
        </w:tc>
      </w:tr>
      <w:tr w:rsidR="0091285F" w:rsidRPr="0091285F" w14:paraId="7BA7674C" w14:textId="3D3B527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DF794C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E13FDD2" w14:textId="5094633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Unemploye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FFD4578" w14:textId="28EFF8F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Housewif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25EE0CF" w14:textId="54BC8F9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995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90C69B0" w14:textId="2AC30BF5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6.31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3F43BB" w14:textId="17AE7E03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96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D7005D" w14:textId="3E5EAA1B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713</w:t>
            </w:r>
          </w:p>
        </w:tc>
      </w:tr>
      <w:tr w:rsidR="0091285F" w:rsidRPr="0091285F" w14:paraId="35980C0F" w14:textId="7E35A98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EABEF9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512DE6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FEBD763" w14:textId="11526EB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University studen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5B2B7FF" w14:textId="3AD4B67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250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F19942" w14:textId="18FA8024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7.32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916434" w14:textId="5D129628" w:rsidR="007C4257" w:rsidRPr="0091285F" w:rsidRDefault="007C4257" w:rsidP="00796176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1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68825" w14:textId="50B0A5EC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137</w:t>
            </w:r>
          </w:p>
        </w:tc>
      </w:tr>
      <w:tr w:rsidR="0091285F" w:rsidRPr="0091285F" w14:paraId="46CAE589" w14:textId="5491F27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5C54951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C9AA54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3C29FFB" w14:textId="1612A0E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C803334" w14:textId="6698D49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333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F548C3" w14:textId="24C68D2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6.24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F52000" w14:textId="7022A5C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63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0ED4C1" w14:textId="23DA3FF4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596</w:t>
            </w:r>
          </w:p>
        </w:tc>
      </w:tr>
      <w:tr w:rsidR="0091285F" w:rsidRPr="0091285F" w14:paraId="2FF4DA56" w14:textId="1A04EC0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124C3D2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A78F9E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E18BA24" w14:textId="6A7AD01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etir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5A9A934" w14:textId="4A62D48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4758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4E889FC" w14:textId="54A6F55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5.16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026E26" w14:textId="241F172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56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E04C9E" w14:textId="06D438BA" w:rsidR="007C4257" w:rsidRPr="0091285F" w:rsidRDefault="007C4257" w:rsidP="0091285F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6DD4799E" w14:textId="3CE8357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18E1FF2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46C65B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D865540" w14:textId="115113D4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5814E32" w14:textId="3131E24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3719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A3D54A" w14:textId="1598893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5.55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3A4129" w14:textId="17D3B6F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2.55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572D68" w14:textId="1690FD2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30</w:t>
            </w:r>
          </w:p>
        </w:tc>
      </w:tr>
      <w:tr w:rsidR="0091285F" w:rsidRPr="0091285F" w14:paraId="682F317C" w14:textId="3275C43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03C3AD7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1AA461E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C50919C" w14:textId="7657017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Laborer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9EF0E07" w14:textId="4B8422B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1.6802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38A00BD" w14:textId="2D38AA7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-6.43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4B3962" w14:textId="71EFBBD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3.5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4B510" w14:textId="534D9DB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10520E">
              <w:rPr>
                <w:rFonts w:asciiTheme="majorBidi" w:hAnsiTheme="majorBidi" w:cstheme="majorBidi"/>
              </w:rPr>
              <w:t>.976</w:t>
            </w:r>
          </w:p>
        </w:tc>
      </w:tr>
      <w:tr w:rsidR="0091285F" w:rsidRPr="0091285F" w14:paraId="483681BB" w14:textId="48D30D2A" w:rsidTr="00A50B0A">
        <w:trPr>
          <w:cantSplit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3D85D569" w14:textId="2480CF75" w:rsidR="007C4257" w:rsidRPr="0091285F" w:rsidRDefault="007C4257" w:rsidP="00A50B0A">
            <w:pPr>
              <w:autoSpaceDE w:val="0"/>
              <w:autoSpaceDN w:val="0"/>
              <w:adjustRightInd w:val="0"/>
              <w:spacing w:after="0" w:line="320" w:lineRule="atLeast"/>
              <w:ind w:left="134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2590405" w14:textId="3D70EED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FC1CB7" w14:textId="40A2880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1E67DB5" w14:textId="3B61B94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4056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27B8A4" w14:textId="45806FD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927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E32605" w14:textId="6B4E4D1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47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ACE2E4" w14:textId="63A90ED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552</w:t>
            </w:r>
          </w:p>
        </w:tc>
      </w:tr>
      <w:tr w:rsidR="0091285F" w:rsidRPr="0091285F" w14:paraId="1DF5A003" w14:textId="7A892E7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1DCE9D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304BBF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7ACF103" w14:textId="61DBE0F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0A6F5F4" w14:textId="59EC8B5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14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2B11DA" w14:textId="2EA34CF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452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589915" w14:textId="49CC49B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17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8DC80" w14:textId="67AB03E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2A1D722D" w14:textId="63C0272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9ED438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E4507A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943A1E8" w14:textId="4B519DD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2A70E02" w14:textId="094C7A6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874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F0D585A" w14:textId="44F3B81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12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0327E0" w14:textId="54EAB7F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94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AA67AB" w14:textId="26C19EC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41</w:t>
            </w:r>
          </w:p>
        </w:tc>
      </w:tr>
      <w:tr w:rsidR="0091285F" w:rsidRPr="0091285F" w14:paraId="3EB95814" w14:textId="6D57F1E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59BA935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FB6FB9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9DDD50C" w14:textId="15206F7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E43125C" w14:textId="5019928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929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CE7CB4" w14:textId="0646FD2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01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992C5C0" w14:textId="6C6B92C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7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8CCAA" w14:textId="6CF59E7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02</w:t>
            </w:r>
          </w:p>
        </w:tc>
      </w:tr>
      <w:tr w:rsidR="0091285F" w:rsidRPr="0091285F" w14:paraId="2511D0F1" w14:textId="3B007F2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A0A2A3C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30338E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DA9FDF5" w14:textId="185FCF9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D808156" w14:textId="641C806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296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D520C89" w14:textId="72CAFCB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30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B7B118" w14:textId="704E82B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4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BF75B" w14:textId="25CD61C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170</w:t>
            </w:r>
          </w:p>
        </w:tc>
      </w:tr>
      <w:tr w:rsidR="0091285F" w:rsidRPr="0091285F" w14:paraId="56CBAB3C" w14:textId="54ED2A4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4F6149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F815FD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1478E28" w14:textId="2EAC8F2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1256B86" w14:textId="7FDFCBD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85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421A09F" w14:textId="274B1E5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61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91BB3C1" w14:textId="07D8444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35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7B1BC4" w14:textId="532DA0D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21CF8C65" w14:textId="72E4F65B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2AC98D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6270D9F4" w14:textId="528E9DB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E666219" w14:textId="6DA87DD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8CE279B" w14:textId="58D8D42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4056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9DE4EAE" w14:textId="608F808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47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7D4BBE" w14:textId="7C43873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92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CBFE30" w14:textId="1880D1E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552</w:t>
            </w:r>
          </w:p>
        </w:tc>
      </w:tr>
      <w:tr w:rsidR="0091285F" w:rsidRPr="0091285F" w14:paraId="380F4A7B" w14:textId="30E35E7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AFF712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4A576E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ACE8409" w14:textId="40A8F72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FAC0F22" w14:textId="2229FEB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911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BE90D8" w14:textId="55B7808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63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C79E43" w14:textId="7BCAF9A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81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BCBB5" w14:textId="2101EE7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664F9771" w14:textId="62B2956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3B0D28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18A0F0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86FC5BA" w14:textId="2F46FCB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3015B45" w14:textId="765EA35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368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018FB7" w14:textId="3130BA8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24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F33546" w14:textId="3571575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5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196DAC" w14:textId="62268A7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137</w:t>
            </w:r>
          </w:p>
        </w:tc>
      </w:tr>
      <w:tr w:rsidR="0091285F" w:rsidRPr="0091285F" w14:paraId="7F969A1F" w14:textId="02914B9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D989FC9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336B0E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42E0B79" w14:textId="6788671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57B1493" w14:textId="54DA8AD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428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7613D4E" w14:textId="0B4EB53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14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79B160" w14:textId="6589E8E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65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0E5759" w14:textId="7B9A263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22E78A06" w14:textId="1039A33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C161E6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798D42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D0F65E8" w14:textId="2104534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2C566A5" w14:textId="23E15DD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5740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3A870E1" w14:textId="2F68E47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58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FF5EE0" w14:textId="661276E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98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382498" w14:textId="63B9981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001</w:t>
            </w:r>
          </w:p>
        </w:tc>
      </w:tr>
      <w:tr w:rsidR="0091285F" w:rsidRPr="0091285F" w14:paraId="514AD129" w14:textId="1AE08EF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9C8A3A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13A0E4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B41F1B7" w14:textId="0DFB454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BE2B6FF" w14:textId="3ECCB83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748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125A796" w14:textId="5C10F8F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78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9AFF8F" w14:textId="122C601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97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DA93D2" w14:textId="620BE77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20</w:t>
            </w:r>
          </w:p>
        </w:tc>
      </w:tr>
      <w:tr w:rsidR="0091285F" w:rsidRPr="0091285F" w14:paraId="2938C940" w14:textId="6365A83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E61DE9B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BA5CD1B" w14:textId="1541B3A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2BA54C2" w14:textId="359DEB1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152690D" w14:textId="2BB3570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14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53B6A14" w14:textId="22B1D79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179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615CFA" w14:textId="1BA92A2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45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F255E3" w14:textId="7DBAD26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192F975D" w14:textId="64D5C97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476C97D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C1CB8B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4E8464A" w14:textId="3649802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DDD42A0" w14:textId="0465E90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911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7746422" w14:textId="1313B90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818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32212D" w14:textId="76AD007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63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9FD36B" w14:textId="0325EED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8</w:t>
            </w:r>
          </w:p>
        </w:tc>
      </w:tr>
      <w:tr w:rsidR="0091285F" w:rsidRPr="0091285F" w14:paraId="2812AC10" w14:textId="267E984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1AEF74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050D98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8B6B4A4" w14:textId="4F0BA5F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3CB6D1" w14:textId="584383D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2242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A6121B3" w14:textId="76E13A2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574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56B2B5" w14:textId="3981086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66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A383C6" w14:textId="6149787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79</w:t>
            </w:r>
          </w:p>
        </w:tc>
      </w:tr>
      <w:tr w:rsidR="0091285F" w:rsidRPr="0091285F" w14:paraId="36098FC7" w14:textId="5903296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571DBFC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C1137E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B9B4FCC" w14:textId="0A899D6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05110A4" w14:textId="1D41929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2273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9233F8E" w14:textId="36313A3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463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49E601" w14:textId="1993807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79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594D61" w14:textId="5A9F417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4</w:t>
            </w:r>
          </w:p>
        </w:tc>
      </w:tr>
      <w:tr w:rsidR="0091285F" w:rsidRPr="0091285F" w14:paraId="1FBB119A" w14:textId="21FA7C1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C5CC44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DE1ACF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5B50772" w14:textId="06E0AA7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CEB9573" w14:textId="53E4965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927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D50AD4C" w14:textId="78D977B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83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150058" w14:textId="49D2044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5.22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76A5B8" w14:textId="2A9ECFE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790</w:t>
            </w:r>
          </w:p>
        </w:tc>
      </w:tr>
      <w:tr w:rsidR="0091285F" w:rsidRPr="0091285F" w14:paraId="4845988B" w14:textId="5FC03BE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E3B2F89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F9B9CC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FDA111A" w14:textId="33C7EBD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BCEDCB3" w14:textId="5AB9047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429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DFEEDEF" w14:textId="6A74663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72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FAB6D9" w14:textId="0E8161C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73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66E92" w14:textId="299B168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30853D1" w14:textId="138CC19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DFA3E4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343492AC" w14:textId="426AA75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EB98A4" w14:textId="3433649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C4BA258" w14:textId="421436C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874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EE77772" w14:textId="6D73DFD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94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DE163F" w14:textId="115F7D2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EB7CB9" w14:textId="3DBB2C2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41</w:t>
            </w:r>
          </w:p>
        </w:tc>
      </w:tr>
      <w:tr w:rsidR="0091285F" w:rsidRPr="0091285F" w14:paraId="23495378" w14:textId="7A1C87E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7FC4B7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4E87DE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63401FC" w14:textId="2BF2B82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43CD0F4" w14:textId="371FC68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368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527E11" w14:textId="622CA0F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52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BB3767" w14:textId="65274AA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24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9628FE" w14:textId="509AA7F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137</w:t>
            </w:r>
          </w:p>
        </w:tc>
      </w:tr>
      <w:tr w:rsidR="0091285F" w:rsidRPr="0091285F" w14:paraId="610ADFC0" w14:textId="22AF792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B529AE3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B0CFD6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C62843B" w14:textId="265D7F1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A77922A" w14:textId="2989AB9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2242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7E084B8" w14:textId="23E713B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66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504243" w14:textId="72ECD09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57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7C80D" w14:textId="582AA4F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79</w:t>
            </w:r>
          </w:p>
        </w:tc>
      </w:tr>
      <w:tr w:rsidR="0091285F" w:rsidRPr="0091285F" w14:paraId="3E764F65" w14:textId="4B52705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694AB52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07D5E5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4999351" w14:textId="020AFAA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2B53E21" w14:textId="7A3EFC1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492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01EFEB" w14:textId="55F0F6A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39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5DD9B9" w14:textId="1833476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3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AD913A" w14:textId="770789B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289</w:t>
            </w:r>
          </w:p>
        </w:tc>
      </w:tr>
      <w:tr w:rsidR="0091285F" w:rsidRPr="0091285F" w14:paraId="77FA5DF8" w14:textId="01A9381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5B5D7D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C26BD0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52ECFF8" w14:textId="790EC10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FED44CA" w14:textId="1AEFD3F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7985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D6A760" w14:textId="5654D8B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712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DFDBA8" w14:textId="100BDD9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0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D8770F" w14:textId="773A561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84</w:t>
            </w:r>
          </w:p>
        </w:tc>
      </w:tr>
      <w:tr w:rsidR="0091285F" w:rsidRPr="0091285F" w14:paraId="60342A56" w14:textId="325C4B9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DEB685C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B0F79F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BC621BE" w14:textId="6196E4A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B092DFF" w14:textId="0082661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17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AA73D1" w14:textId="73C62A5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85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29D745" w14:textId="145471B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77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CD0706" w14:textId="1404B34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9</w:t>
            </w:r>
          </w:p>
        </w:tc>
      </w:tr>
      <w:tr w:rsidR="0091285F" w:rsidRPr="0091285F" w14:paraId="52863E83" w14:textId="69932DD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B12B1E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740DD96" w14:textId="0F966DE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E81B36F" w14:textId="711610D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0CD9167" w14:textId="0E8AD1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929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A201F3" w14:textId="564F94A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078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31974D" w14:textId="4607BBD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01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53A2CC" w14:textId="135F64D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02</w:t>
            </w:r>
          </w:p>
        </w:tc>
      </w:tr>
      <w:tr w:rsidR="0091285F" w:rsidRPr="0091285F" w14:paraId="13777260" w14:textId="79993D5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7D74BB2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97FCD8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6FC49B3" w14:textId="1A8148D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7A41E75" w14:textId="60E3B95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428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F5787F" w14:textId="7F713A7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65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1C806B" w14:textId="35DC0C9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14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D2BBD3" w14:textId="4DAB899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33248C02" w14:textId="5D7C4E5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D2ABBDF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B7633B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0AA4420" w14:textId="4E7D183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F046141" w14:textId="4C8BBB2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2273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5AFAB17" w14:textId="6D8A24E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795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347C0" w14:textId="67B5FFC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46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D549E7" w14:textId="48C9E2E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4</w:t>
            </w:r>
          </w:p>
        </w:tc>
      </w:tr>
      <w:tr w:rsidR="0091285F" w:rsidRPr="0091285F" w14:paraId="1B4C65AC" w14:textId="0580D98B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2F0190C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FFDA5D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0D02A0E" w14:textId="2642390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CEA4C26" w14:textId="6F4AB64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492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9E52E01" w14:textId="6D80411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63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22D4D9" w14:textId="6C4D519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39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266CEF" w14:textId="0413C17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289</w:t>
            </w:r>
          </w:p>
        </w:tc>
      </w:tr>
      <w:tr w:rsidR="0091285F" w:rsidRPr="0091285F" w14:paraId="6F986C3D" w14:textId="4C2DD29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E3894C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BAF7CFE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65ADDD5" w14:textId="6A5C920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6FD321C" w14:textId="6C09C66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032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F8C3078" w14:textId="61462CE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15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2C53D1" w14:textId="5C34728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90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F47C18" w14:textId="04F0E4F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028</w:t>
            </w:r>
          </w:p>
        </w:tc>
      </w:tr>
      <w:tr w:rsidR="0091285F" w:rsidRPr="0091285F" w14:paraId="305841AA" w14:textId="02494FA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39780C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633C88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BA1B1E6" w14:textId="4154D6D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53294F4" w14:textId="0BBEA78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51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9365CF3" w14:textId="0FE2BC5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1.98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98C206" w14:textId="085F5DC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66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819694" w14:textId="288DAF0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98</w:t>
            </w:r>
          </w:p>
        </w:tc>
      </w:tr>
      <w:tr w:rsidR="0091285F" w:rsidRPr="0091285F" w14:paraId="67D16525" w14:textId="737A8E9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23EE8D1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02768381" w14:textId="12D5CEB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79F9CB8" w14:textId="33D91D6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4C02CE" w14:textId="46D59D4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6296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97FD17F" w14:textId="0F3FFE5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42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94F03F" w14:textId="250C555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3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BD6477" w14:textId="5E816A3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170</w:t>
            </w:r>
          </w:p>
        </w:tc>
      </w:tr>
      <w:tr w:rsidR="0091285F" w:rsidRPr="0091285F" w14:paraId="4DC60607" w14:textId="5FC3FDD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07D749F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7EFC4D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460289B" w14:textId="17C2003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8027F5F" w14:textId="4E2440E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5740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1E45EB2" w14:textId="7652552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98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11AA7A" w14:textId="4F99276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58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ED6443" w14:textId="25D4169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001</w:t>
            </w:r>
          </w:p>
        </w:tc>
      </w:tr>
      <w:tr w:rsidR="0091285F" w:rsidRPr="0091285F" w14:paraId="699AC31A" w14:textId="3A2C4BA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85843C0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D2C016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C3DBDE8" w14:textId="5E3F10A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7AB34B1" w14:textId="5C78585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927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48861D" w14:textId="4D2F5BA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5.222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4DC566" w14:textId="2CDC0F9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83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5F6CD5" w14:textId="5474A16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790</w:t>
            </w:r>
          </w:p>
        </w:tc>
      </w:tr>
      <w:tr w:rsidR="0091285F" w:rsidRPr="0091285F" w14:paraId="62A4D892" w14:textId="77DF0A6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7665866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C5A480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E890716" w14:textId="0EC8A01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9E19DBA" w14:textId="080D9D2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7985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5D2AFD" w14:textId="336837C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010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47340E" w14:textId="4030045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71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A0231C" w14:textId="1961163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84</w:t>
            </w:r>
          </w:p>
        </w:tc>
      </w:tr>
      <w:tr w:rsidR="0091285F" w:rsidRPr="0091285F" w14:paraId="3F0EBC5F" w14:textId="146FBA7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DB055C5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0D716A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68D8F7D" w14:textId="0D224E0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FC6816F" w14:textId="78190C2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032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0052314" w14:textId="7D4752B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904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1F6266" w14:textId="343C9BB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.15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16A82" w14:textId="3C9DB9A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028</w:t>
            </w:r>
          </w:p>
        </w:tc>
      </w:tr>
      <w:tr w:rsidR="0091285F" w:rsidRPr="0091285F" w14:paraId="14ACA815" w14:textId="576FB9B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1C37FDC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40CF12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F8CB4B7" w14:textId="343988B4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3FDD63A" w14:textId="7208294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873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1D150F" w14:textId="74AEE5C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405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BD9FEA" w14:textId="74B155B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02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3AB8A" w14:textId="09E84A0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30</w:t>
            </w:r>
          </w:p>
        </w:tc>
      </w:tr>
      <w:tr w:rsidR="0091285F" w:rsidRPr="0091285F" w14:paraId="4A509106" w14:textId="7D48D11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3197D5A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33EADF4E" w14:textId="0A60076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48585AE" w14:textId="271712A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16655F4" w14:textId="0915D63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85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15BD135" w14:textId="7FB8BB9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35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58A8A" w14:textId="6D00B1B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2.61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9E785" w14:textId="2F6CF33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710E9CBE" w14:textId="5E83D1E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44B1074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EC2F1E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7C71ADC" w14:textId="7629D29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C5E5226" w14:textId="47857A2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748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62B22FC" w14:textId="4D17460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3.979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EA0D58" w14:textId="10E637B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78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176242" w14:textId="01BC5F4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20</w:t>
            </w:r>
          </w:p>
        </w:tc>
      </w:tr>
      <w:tr w:rsidR="0091285F" w:rsidRPr="0091285F" w14:paraId="47804761" w14:textId="5621365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57A6F9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518F41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958DB37" w14:textId="43856A6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0DEA40B" w14:textId="0ABEBBB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4294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64F43E0" w14:textId="1AF62A2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73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EBD612" w14:textId="70BAC65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72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DD868" w14:textId="32A0D54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67EC95FD" w14:textId="20D3FEDA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0B07B83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D7F4B0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76DF786" w14:textId="0A1710C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0BDC16C" w14:textId="74AD50A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17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DDECA6C" w14:textId="3CB84EE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77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0863E2" w14:textId="05B7DD4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3.85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E4A857" w14:textId="5F22E97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99</w:t>
            </w:r>
          </w:p>
        </w:tc>
      </w:tr>
      <w:tr w:rsidR="0091285F" w:rsidRPr="0091285F" w14:paraId="71D04F15" w14:textId="021B05D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AD1D72E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F38F4C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71238F4" w14:textId="79B0626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11F9BE4" w14:textId="7EBAF38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1251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37708C2" w14:textId="647A7D8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4.66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97C793" w14:textId="4A2EE31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98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BB18A3" w14:textId="5964A2C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898</w:t>
            </w:r>
          </w:p>
        </w:tc>
      </w:tr>
      <w:tr w:rsidR="0091285F" w:rsidRPr="0091285F" w14:paraId="69C5218B" w14:textId="61AD0CC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6ADEF6F" w14:textId="77777777" w:rsidR="007C4257" w:rsidRPr="0091285F" w:rsidRDefault="007C4257" w:rsidP="008D2B3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9C73ED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BC22C20" w14:textId="483A8BF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3238AB0" w14:textId="327C0F9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1.0873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22E6F8C" w14:textId="3CFF95B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-2.02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7A1D5B" w14:textId="341F8DD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4.40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CFAD18" w14:textId="04C5668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04012F">
              <w:rPr>
                <w:rFonts w:asciiTheme="majorBidi" w:hAnsiTheme="majorBidi" w:cstheme="majorBidi"/>
              </w:rPr>
              <w:t>.930</w:t>
            </w:r>
          </w:p>
        </w:tc>
      </w:tr>
      <w:tr w:rsidR="0091285F" w:rsidRPr="0091285F" w14:paraId="328670D7" w14:textId="28304F28" w:rsidTr="00A50B0A">
        <w:trPr>
          <w:cantSplit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34CAC579" w14:textId="63544018" w:rsidR="007C4257" w:rsidRPr="0091285F" w:rsidRDefault="007C4257" w:rsidP="00A50B0A">
            <w:pPr>
              <w:autoSpaceDE w:val="0"/>
              <w:autoSpaceDN w:val="0"/>
              <w:adjustRightInd w:val="0"/>
              <w:spacing w:after="0" w:line="320" w:lineRule="atLeast"/>
              <w:ind w:left="134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91285F">
              <w:rPr>
                <w:rFonts w:asciiTheme="majorBidi" w:hAnsiTheme="majorBidi" w:cstheme="majorBidi"/>
                <w:b/>
                <w:bCs/>
              </w:rPr>
              <w:t xml:space="preserve">information </w:t>
            </w:r>
            <w:r w:rsidRPr="0091285F">
              <w:rPr>
                <w:rFonts w:asciiTheme="majorBidi" w:hAnsiTheme="majorBidi" w:cstheme="majorBidi"/>
                <w:b/>
                <w:bCs/>
              </w:rPr>
              <w:lastRenderedPageBreak/>
              <w:t>related to mental illness</w:t>
            </w: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62068168" w14:textId="179D7F1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lastRenderedPageBreak/>
              <w:t>Physician/ Health care provider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E9F5371" w14:textId="6C024910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150D5AB" w14:textId="41D5FC2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57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537527" w14:textId="038A4AD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9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C26415" w14:textId="6B66F9E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21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597869" w14:textId="23FA8E9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10</w:t>
            </w:r>
          </w:p>
        </w:tc>
      </w:tr>
      <w:tr w:rsidR="0091285F" w:rsidRPr="0091285F" w14:paraId="39A66AA7" w14:textId="636D4DE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321F7C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92CA14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03516C4" w14:textId="6AC08E8D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FB7001F" w14:textId="1B1ED1C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34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8E9C005" w14:textId="5C00CB0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4.51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8717C" w14:textId="257AD55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36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527720" w14:textId="5E3D69B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92</w:t>
            </w:r>
          </w:p>
        </w:tc>
      </w:tr>
      <w:tr w:rsidR="0091285F" w:rsidRPr="0091285F" w14:paraId="008A1C19" w14:textId="3DB0E92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3BAC0A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E7EE52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52A9C88" w14:textId="7458459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EC3D52F" w14:textId="7972DF3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164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15F0C3" w14:textId="4269998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4.899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C256D5" w14:textId="68340BD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.06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D77FA" w14:textId="750D34B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39</w:t>
            </w:r>
          </w:p>
        </w:tc>
      </w:tr>
      <w:tr w:rsidR="0091285F" w:rsidRPr="0091285F" w14:paraId="7E73FAAA" w14:textId="1F20807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6B0990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FEA7C2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1AAA8C1" w14:textId="2FB60BB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B18EF38" w14:textId="75ED686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745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B870D0E" w14:textId="30477D8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4.00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0CBB23" w14:textId="41A8A9D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.01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EE5756" w14:textId="16AB78B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48</w:t>
            </w:r>
          </w:p>
        </w:tc>
      </w:tr>
      <w:tr w:rsidR="0091285F" w:rsidRPr="0091285F" w14:paraId="5BBD9BD1" w14:textId="1E9957D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A989E6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C02E0B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5749962" w14:textId="7343946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52D45EE" w14:textId="36EE05A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162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4039CB8" w14:textId="1FFFAC4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4.453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A00A73" w14:textId="2E81A9B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56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CC4FAF" w14:textId="4B43D00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89</w:t>
            </w:r>
          </w:p>
        </w:tc>
      </w:tr>
      <w:tr w:rsidR="0091285F" w:rsidRPr="0091285F" w14:paraId="3BD2C7CE" w14:textId="6819F8B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C9587C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F87787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B24975D" w14:textId="3BA3AFE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5CF9EA2" w14:textId="45A3322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093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FC5D73F" w14:textId="09C94F1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4.3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DF6281" w14:textId="0AEC361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.10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666B8D" w14:textId="0390E04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33</w:t>
            </w:r>
          </w:p>
        </w:tc>
      </w:tr>
      <w:tr w:rsidR="0091285F" w:rsidRPr="0091285F" w14:paraId="236AEAC6" w14:textId="3F38E47A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52C180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17A39EF0" w14:textId="2EB9D1E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152C75" w14:textId="6C36882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6578B72" w14:textId="447306F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57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E547A18" w14:textId="28756DF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21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DCB724" w14:textId="3C0980B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9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A1F783" w14:textId="67F8088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10</w:t>
            </w:r>
          </w:p>
        </w:tc>
      </w:tr>
      <w:tr w:rsidR="0091285F" w:rsidRPr="0091285F" w14:paraId="13E77BDA" w14:textId="54A1123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069AA2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0B103E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1F003E0" w14:textId="53CBDC73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FD15002" w14:textId="19EEAB2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12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C365963" w14:textId="4DDE189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189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102EFC" w14:textId="5C6145E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73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458A19" w14:textId="316C515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2E795293" w14:textId="00CFB60E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BB6718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12D55C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3408D0F" w14:textId="1AC4410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E704326" w14:textId="75FEAE2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259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C6C3D0F" w14:textId="1CC2D9F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579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6F5E16" w14:textId="7A31BB7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30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87E9D0" w14:textId="2378CA0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16</w:t>
            </w:r>
          </w:p>
        </w:tc>
      </w:tr>
      <w:tr w:rsidR="0091285F" w:rsidRPr="0091285F" w14:paraId="1A15A0A5" w14:textId="6821A947" w:rsidTr="00A50B0A">
        <w:trPr>
          <w:cantSplit/>
          <w:trHeight w:val="88"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16B3A19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9A076A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BF38BAD" w14:textId="60F0B38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9424FFC" w14:textId="0D24BF1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860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17663E9" w14:textId="3A73312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68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E3AAA0" w14:textId="7032B0A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37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67F07E" w14:textId="6BEB1F1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62</w:t>
            </w:r>
          </w:p>
        </w:tc>
      </w:tr>
      <w:tr w:rsidR="0091285F" w:rsidRPr="0091285F" w14:paraId="58AF674C" w14:textId="2481FA9A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EC0644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55D3B59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5EAF5E4" w14:textId="64EC812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1E80BF7" w14:textId="57E4F78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239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DFFDF3" w14:textId="3F24D15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12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1E40F9" w14:textId="0280616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93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779DEB" w14:textId="3614D08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6845E7A5" w14:textId="6CF20E2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FF4D65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ECE68C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F961FC4" w14:textId="6E9CD8E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D4D5FA6" w14:textId="6E5BC2D1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202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D354BF2" w14:textId="2BF9B53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986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AF831F" w14:textId="25AA1AA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27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5901D" w14:textId="5790D22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99</w:t>
            </w:r>
          </w:p>
        </w:tc>
      </w:tr>
      <w:tr w:rsidR="0091285F" w:rsidRPr="0091285F" w14:paraId="0FBAE235" w14:textId="5F4666F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0838E7C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0A1FB1DB" w14:textId="0DD346E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CF6D0C2" w14:textId="1E54628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3B39724" w14:textId="4FB669A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34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C72EA32" w14:textId="2BBE4D7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36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8F83AB" w14:textId="3EAFA22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4.51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E85DE2" w14:textId="69DA75A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92</w:t>
            </w:r>
          </w:p>
        </w:tc>
      </w:tr>
      <w:tr w:rsidR="0091285F" w:rsidRPr="0091285F" w14:paraId="14EBD699" w14:textId="2F666644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615DD4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FD7442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05DCE0E" w14:textId="662775A4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9B6B2AB" w14:textId="209A840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12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D16E6D" w14:textId="3B05D8F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73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864403" w14:textId="6A61954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18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6E1D44" w14:textId="7CE0B24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7FC95E14" w14:textId="4965760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A24A97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B86B39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9A494E1" w14:textId="3CA7E5C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F03A4E" w14:textId="10271D9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589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40371E1" w14:textId="5084008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746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347DC3" w14:textId="73158BA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93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6D801F" w14:textId="53243E7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65</w:t>
            </w:r>
          </w:p>
        </w:tc>
      </w:tr>
      <w:tr w:rsidR="0091285F" w:rsidRPr="0091285F" w14:paraId="2A3A06F4" w14:textId="07D90B1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05FA52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04F38D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3A442CA7" w14:textId="1C9B06C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471E45F" w14:textId="0260691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414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CE61778" w14:textId="454D22F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92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1EFF6E" w14:textId="3B42E82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05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8B456D" w14:textId="307DFC1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9</w:t>
            </w:r>
          </w:p>
        </w:tc>
      </w:tr>
      <w:tr w:rsidR="0091285F" w:rsidRPr="0091285F" w14:paraId="644C1DD0" w14:textId="75F338CB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2CE59D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0158A93B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160EB0A" w14:textId="495594E8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E25B7B9" w14:textId="32018468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1339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CE26230" w14:textId="06D4A7C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227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DD8536" w14:textId="2734966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48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D6A78E" w14:textId="6C3C6DB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2BDF08AE" w14:textId="5BE6A3F6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64D54D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FBDAB55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A6297D3" w14:textId="4F8DE6D1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367391E" w14:textId="40F831C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95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AC9874A" w14:textId="263B566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5805B0" w14:textId="4D6E641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94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2D091B" w14:textId="654A1F9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1</w:t>
            </w:r>
          </w:p>
        </w:tc>
      </w:tr>
      <w:tr w:rsidR="0091285F" w:rsidRPr="0091285F" w14:paraId="2328D15E" w14:textId="6CC32A7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46E513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772F6287" w14:textId="1A88C32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FE3DF48" w14:textId="74F7AF2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3F9D24F" w14:textId="68B67AF9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164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361E2C3" w14:textId="6491B98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6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4535AC" w14:textId="458711F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4.89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42343D" w14:textId="67AB6F9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39</w:t>
            </w:r>
          </w:p>
        </w:tc>
      </w:tr>
      <w:tr w:rsidR="0091285F" w:rsidRPr="0091285F" w14:paraId="490E2419" w14:textId="04DAC36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66E4EB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0CD80F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6D87093" w14:textId="29B1F45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86374C6" w14:textId="7F06D6E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259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0F92E1A" w14:textId="5F0DF51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30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6A74C4" w14:textId="35801AC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57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82070" w14:textId="36E4345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16</w:t>
            </w:r>
          </w:p>
        </w:tc>
      </w:tr>
      <w:tr w:rsidR="0091285F" w:rsidRPr="0091285F" w14:paraId="4FF4BA6D" w14:textId="1C513B7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27FC96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B5EA12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8583CB0" w14:textId="5E1BCB84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C1D13A4" w14:textId="3BC0B2B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589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93D86E5" w14:textId="6F8C432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930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6CC601" w14:textId="72FA404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74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63D2DE" w14:textId="6BB7E01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65</w:t>
            </w:r>
          </w:p>
        </w:tc>
      </w:tr>
      <w:tr w:rsidR="0091285F" w:rsidRPr="0091285F" w14:paraId="22716F8C" w14:textId="579D9225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A30B2B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944F7B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5E0DEA8" w14:textId="05800A4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ECABA6F" w14:textId="1C163735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227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1C0C92D" w14:textId="00FDE43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367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F288A7" w14:textId="272994C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31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FC8D40" w14:textId="081BC17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8</w:t>
            </w:r>
          </w:p>
        </w:tc>
      </w:tr>
      <w:tr w:rsidR="0091285F" w:rsidRPr="0091285F" w14:paraId="05EE3B16" w14:textId="3DC3BB1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58540AA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40E902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DBCEC34" w14:textId="013DA55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Radio, TV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3BE5E09" w14:textId="34FC89B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26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456AAA2" w14:textId="24DFF5F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87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DCEFF5" w14:textId="3EEB2BB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94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ED88AC" w14:textId="2BD9012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41</w:t>
            </w:r>
          </w:p>
        </w:tc>
      </w:tr>
      <w:tr w:rsidR="0091285F" w:rsidRPr="0091285F" w14:paraId="07C7CDD9" w14:textId="6BA0F91C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4272510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69B72E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494D1D5" w14:textId="5A1799A9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C4282C9" w14:textId="0EB8BE7F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602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771FE0D" w14:textId="62F99C1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67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2C2658" w14:textId="1CE6607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23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81A414" w14:textId="3F0E7E6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A4F995D" w14:textId="1D80655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72222B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239AC3EA" w14:textId="77ADCD4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5A9E09" w14:textId="08564AA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66D7152" w14:textId="14CF1DF0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745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7C1CBEB" w14:textId="18C31F2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B8BDA2" w14:textId="108F411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4.00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BB83EE" w14:textId="2A14F11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48</w:t>
            </w:r>
          </w:p>
        </w:tc>
      </w:tr>
      <w:tr w:rsidR="0091285F" w:rsidRPr="0091285F" w14:paraId="07AF723B" w14:textId="71C1217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746D0C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2C412B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70E1D8B" w14:textId="03DAC7E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902008" w14:textId="70A13C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860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A89D966" w14:textId="42940AF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37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661139" w14:textId="447465D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68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CE00B" w14:textId="0071E2DD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62</w:t>
            </w:r>
          </w:p>
        </w:tc>
      </w:tr>
      <w:tr w:rsidR="0091285F" w:rsidRPr="0091285F" w14:paraId="159B59EE" w14:textId="699BC05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4A678E2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178677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32639B0" w14:textId="2CFBCDA4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C7FFFA3" w14:textId="32FF3B9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414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EEC0386" w14:textId="5B79F77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057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FDB42" w14:textId="711796F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92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2F9CBC" w14:textId="2C18F428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9</w:t>
            </w:r>
          </w:p>
        </w:tc>
      </w:tr>
      <w:tr w:rsidR="0091285F" w:rsidRPr="0091285F" w14:paraId="3CB8EE79" w14:textId="189C8FD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F4922E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3CC64A9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033E8D73" w14:textId="3106D8B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1C5378B" w14:textId="6EB5E39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227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5F49D9C" w14:textId="4BFD7D5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318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4F2E89" w14:textId="56BD3CD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36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46359E" w14:textId="545B5B0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8</w:t>
            </w:r>
          </w:p>
        </w:tc>
      </w:tr>
      <w:tr w:rsidR="0091285F" w:rsidRPr="0091285F" w14:paraId="51536777" w14:textId="2583CF6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24616E8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8D9FAD9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D792D72" w14:textId="3BA30CC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CD16DB7" w14:textId="2FAB4EB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83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786F61C" w14:textId="1E28ED2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00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9C7C25" w14:textId="231F0AB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13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B9916B" w14:textId="4FBFFF3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5</w:t>
            </w:r>
          </w:p>
        </w:tc>
      </w:tr>
      <w:tr w:rsidR="0091285F" w:rsidRPr="0091285F" w14:paraId="401A39F6" w14:textId="060C834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D982B3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1BDC28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7DD8D91" w14:textId="748E0D6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8CAE59" w14:textId="4B2C0282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4736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02C4B00" w14:textId="4373D0D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596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460AD3" w14:textId="4D1FEE5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20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4E042" w14:textId="13AF814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75B6A946" w14:textId="20EC16ED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506C0C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F1D8BDF" w14:textId="792EB6D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B8BC919" w14:textId="0EDC9FE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CAE8AD1" w14:textId="2C56465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162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C764D0D" w14:textId="2169FFA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56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76CD80" w14:textId="7A812E9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4.45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383880" w14:textId="4F00656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89</w:t>
            </w:r>
          </w:p>
        </w:tc>
      </w:tr>
      <w:tr w:rsidR="0091285F" w:rsidRPr="0091285F" w14:paraId="2F6530AD" w14:textId="33DC3508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017F971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62C94AA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F40CF97" w14:textId="7E163BAA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468AA2C" w14:textId="3DF721E6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239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721E6C5" w14:textId="39A736A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932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9EF68C" w14:textId="5EE85F8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12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B4608" w14:textId="5D3DFE1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3B01413A" w14:textId="59EA576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18649F9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7D0CFE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0C43007" w14:textId="3043F04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1733A10" w14:textId="052B061B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1339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94F5F26" w14:textId="36CE717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484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020EDF" w14:textId="28E29AF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22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7001B" w14:textId="2E4ADAD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4B104658" w14:textId="093BB373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E3BD8A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8F3F68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2459426" w14:textId="18610327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251606F" w14:textId="5CC2B2D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26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2308DEF" w14:textId="7A3E69C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94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BC1F63D" w14:textId="476DFC9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87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5FF9A0" w14:textId="08B9E29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41</w:t>
            </w:r>
          </w:p>
        </w:tc>
      </w:tr>
      <w:tr w:rsidR="0091285F" w:rsidRPr="0091285F" w14:paraId="7A71DDC2" w14:textId="46F8477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8C3D414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3BABEE90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DEBE859" w14:textId="6181321B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E3D7698" w14:textId="346C278D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83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EDDB3CB" w14:textId="1AD2575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13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474012" w14:textId="126D2A8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00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A7FFD" w14:textId="5E37749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5</w:t>
            </w:r>
          </w:p>
        </w:tc>
      </w:tr>
      <w:tr w:rsidR="0091285F" w:rsidRPr="0091285F" w14:paraId="674A5C54" w14:textId="026CEC00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38729BE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359205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4D3A5391" w14:textId="4139E2EC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1A4B0B9" w14:textId="4125B8D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956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7CAB43" w14:textId="712A35F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3.40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C2E7FC" w14:textId="7B64D18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89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A65C5F" w14:textId="10803FE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0</w:t>
            </w:r>
          </w:p>
        </w:tc>
      </w:tr>
      <w:tr w:rsidR="0091285F" w:rsidRPr="0091285F" w14:paraId="13B36D60" w14:textId="34326DF9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54BE348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 w:val="restart"/>
            <w:shd w:val="clear" w:color="auto" w:fill="auto"/>
            <w:vAlign w:val="center"/>
          </w:tcPr>
          <w:p w14:paraId="5B5B23D6" w14:textId="64C3547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All Items abov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27AAB0C" w14:textId="64EE33F5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700D130" w14:textId="35FAFFDA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0932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315376D" w14:textId="2C20E4A9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10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FC0E0A" w14:textId="04F0F600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4.301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B1C28D" w14:textId="2320A7EF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033</w:t>
            </w:r>
          </w:p>
        </w:tc>
      </w:tr>
      <w:tr w:rsidR="0091285F" w:rsidRPr="0091285F" w14:paraId="50885359" w14:textId="77814D92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75DCB50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F1AA757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2C927293" w14:textId="1B28027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9422D33" w14:textId="1F79C563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7202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9648866" w14:textId="23D7435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277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D18281" w14:textId="143EF597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2.98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89DCA4" w14:textId="36D750F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99</w:t>
            </w:r>
          </w:p>
        </w:tc>
      </w:tr>
      <w:tr w:rsidR="0091285F" w:rsidRPr="0091285F" w14:paraId="71E7D430" w14:textId="61E24A2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F54A93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2DEDB113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12AF01EB" w14:textId="31BF8786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EE949F1" w14:textId="5FE778D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695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CA3C030" w14:textId="0451BFAA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945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10F084" w14:textId="4F329986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20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42C9ED" w14:textId="7D49149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91</w:t>
            </w:r>
          </w:p>
        </w:tc>
      </w:tr>
      <w:tr w:rsidR="0091285F" w:rsidRPr="0091285F" w14:paraId="45FFDA14" w14:textId="3A495F31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303236EF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117235D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6588F3E3" w14:textId="63388F6E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Book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20149CB" w14:textId="0BE3626E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66020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46ADDDF" w14:textId="1C0C8571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2.23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CE78E0" w14:textId="2767F4F4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67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D5A954" w14:textId="77A7423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52BD2ADE" w14:textId="3ECDBCC7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188BD26D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47146CEC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75A384F4" w14:textId="5A2CF142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308213" w14:textId="093048CC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4736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800C440" w14:textId="797D6CEC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20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75D019" w14:textId="5BC88435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59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D00025" w14:textId="66A4FB4B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1.000</w:t>
            </w:r>
          </w:p>
        </w:tc>
      </w:tr>
      <w:tr w:rsidR="0091285F" w:rsidRPr="0091285F" w14:paraId="38D3897E" w14:textId="47A2942F" w:rsidTr="00A50B0A">
        <w:trPr>
          <w:cantSplit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5906D776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555" w:type="dxa"/>
            <w:vMerge/>
            <w:shd w:val="clear" w:color="auto" w:fill="auto"/>
            <w:vAlign w:val="center"/>
          </w:tcPr>
          <w:p w14:paraId="76849E29" w14:textId="77777777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402" w:type="dxa"/>
            <w:shd w:val="clear" w:color="auto" w:fill="auto"/>
            <w:vAlign w:val="center"/>
          </w:tcPr>
          <w:p w14:paraId="58B471FF" w14:textId="3BC4A2BF" w:rsidR="007C4257" w:rsidRPr="0091285F" w:rsidRDefault="007C4257" w:rsidP="0079617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</w:rPr>
            </w:pPr>
            <w:r w:rsidRPr="0091285F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D861B15" w14:textId="1E4A85E4" w:rsidR="007C4257" w:rsidRPr="0091285F" w:rsidRDefault="007C4257" w:rsidP="006F3CB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8956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F1D872A" w14:textId="7C21E2D3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-1.893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D7187E" w14:textId="3B07C4B2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3.40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1BBBF2" w14:textId="6249640E" w:rsidR="007C4257" w:rsidRPr="0091285F" w:rsidRDefault="007C4257" w:rsidP="006F3CB6">
            <w:pPr>
              <w:jc w:val="center"/>
              <w:rPr>
                <w:rFonts w:asciiTheme="majorBidi" w:hAnsiTheme="majorBidi" w:cstheme="majorBidi"/>
              </w:rPr>
            </w:pPr>
            <w:r w:rsidRPr="005B30C5">
              <w:rPr>
                <w:rFonts w:asciiTheme="majorBidi" w:hAnsiTheme="majorBidi" w:cstheme="majorBidi"/>
              </w:rPr>
              <w:t>.980</w:t>
            </w:r>
          </w:p>
        </w:tc>
      </w:tr>
    </w:tbl>
    <w:p w14:paraId="481BA3C0" w14:textId="17B7171C" w:rsidR="00090DAB" w:rsidRDefault="00090DAB"/>
    <w:p w14:paraId="49A8EC47" w14:textId="77777777" w:rsidR="0010520E" w:rsidRPr="0010520E" w:rsidRDefault="0010520E" w:rsidP="0010520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698C5F" w14:textId="77777777" w:rsidR="0010520E" w:rsidRPr="0010520E" w:rsidRDefault="0010520E" w:rsidP="0010520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F930533" w14:textId="77777777" w:rsidR="0004012F" w:rsidRPr="0004012F" w:rsidRDefault="0004012F" w:rsidP="000401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C8AD8E" w14:textId="77777777" w:rsidR="0004012F" w:rsidRPr="0004012F" w:rsidRDefault="0004012F" w:rsidP="0004012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E476E70" w14:textId="77777777" w:rsidR="005B30C5" w:rsidRPr="005B30C5" w:rsidRDefault="005B30C5" w:rsidP="005B30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EEDAB7" w14:textId="77777777" w:rsidR="005B30C5" w:rsidRPr="005B30C5" w:rsidRDefault="005B30C5" w:rsidP="005B30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5FE56F9" w14:textId="77777777" w:rsidR="0010520E" w:rsidRDefault="0010520E"/>
    <w:sectPr w:rsidR="0010520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6A9C2" w14:textId="77777777" w:rsidR="00E44D23" w:rsidRDefault="00E44D23" w:rsidP="007C4257">
      <w:pPr>
        <w:spacing w:after="0" w:line="240" w:lineRule="auto"/>
      </w:pPr>
      <w:r>
        <w:separator/>
      </w:r>
    </w:p>
  </w:endnote>
  <w:endnote w:type="continuationSeparator" w:id="0">
    <w:p w14:paraId="79F3A66F" w14:textId="77777777" w:rsidR="00E44D23" w:rsidRDefault="00E44D23" w:rsidP="007C4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7976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B8EDCF" w14:textId="6CC7A35A" w:rsidR="007C4257" w:rsidRDefault="007C42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D75A7" w14:textId="77777777" w:rsidR="007C4257" w:rsidRDefault="007C42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F8DA7" w14:textId="77777777" w:rsidR="00E44D23" w:rsidRDefault="00E44D23" w:rsidP="007C4257">
      <w:pPr>
        <w:spacing w:after="0" w:line="240" w:lineRule="auto"/>
      </w:pPr>
      <w:r>
        <w:separator/>
      </w:r>
    </w:p>
  </w:footnote>
  <w:footnote w:type="continuationSeparator" w:id="0">
    <w:p w14:paraId="78045E9F" w14:textId="77777777" w:rsidR="00E44D23" w:rsidRDefault="00E44D23" w:rsidP="007C42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393"/>
    <w:rsid w:val="0004012F"/>
    <w:rsid w:val="00090DAB"/>
    <w:rsid w:val="0010520E"/>
    <w:rsid w:val="0024333C"/>
    <w:rsid w:val="002A75FC"/>
    <w:rsid w:val="00357C2D"/>
    <w:rsid w:val="0036575C"/>
    <w:rsid w:val="003821E7"/>
    <w:rsid w:val="00383091"/>
    <w:rsid w:val="003C06E8"/>
    <w:rsid w:val="00545296"/>
    <w:rsid w:val="005B30C5"/>
    <w:rsid w:val="005C0393"/>
    <w:rsid w:val="006F3CB6"/>
    <w:rsid w:val="00796176"/>
    <w:rsid w:val="007C4257"/>
    <w:rsid w:val="008D2B3D"/>
    <w:rsid w:val="0091285F"/>
    <w:rsid w:val="00963B30"/>
    <w:rsid w:val="00A50B0A"/>
    <w:rsid w:val="00A92689"/>
    <w:rsid w:val="00A97B94"/>
    <w:rsid w:val="00AF43A1"/>
    <w:rsid w:val="00B34F6E"/>
    <w:rsid w:val="00DE5E42"/>
    <w:rsid w:val="00E44D23"/>
    <w:rsid w:val="00F50F09"/>
    <w:rsid w:val="00F7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FD920F"/>
  <w15:chartTrackingRefBased/>
  <w15:docId w15:val="{CFC7C1EA-327E-4F82-B77C-A611A9731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257"/>
  </w:style>
  <w:style w:type="paragraph" w:styleId="Footer">
    <w:name w:val="footer"/>
    <w:basedOn w:val="Normal"/>
    <w:link w:val="FooterChar"/>
    <w:uiPriority w:val="99"/>
    <w:unhideWhenUsed/>
    <w:rsid w:val="007C42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2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8CE266-9D2F-4381-983C-C343F8DD6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5</Pages>
  <Words>1020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</dc:creator>
  <cp:keywords/>
  <dc:description/>
  <cp:lastModifiedBy>tak</cp:lastModifiedBy>
  <cp:revision>12</cp:revision>
  <dcterms:created xsi:type="dcterms:W3CDTF">2024-03-10T07:07:00Z</dcterms:created>
  <dcterms:modified xsi:type="dcterms:W3CDTF">2024-03-10T11:43:00Z</dcterms:modified>
</cp:coreProperties>
</file>